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704B" w:rsidRDefault="004E704B" w:rsidP="004E704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Supplementary table 2</w:t>
      </w: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>. Data from GenBank of the ASFV genomes sequences used this study.</w:t>
      </w:r>
    </w:p>
    <w:tbl>
      <w:tblPr>
        <w:tblW w:w="9009" w:type="dxa"/>
        <w:tblLayout w:type="fixed"/>
        <w:tblLook w:val="0400" w:firstRow="0" w:lastRow="0" w:firstColumn="0" w:lastColumn="0" w:noHBand="0" w:noVBand="1"/>
      </w:tblPr>
      <w:tblGrid>
        <w:gridCol w:w="4537"/>
        <w:gridCol w:w="1378"/>
        <w:gridCol w:w="1106"/>
        <w:gridCol w:w="1988"/>
      </w:tblGrid>
      <w:tr w:rsidR="004E704B" w:rsidTr="00B4255A">
        <w:trPr>
          <w:trHeight w:val="251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late name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 of origin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lation da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 accession number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rgia/2007/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682468.2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k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Tanzania/201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813622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/19/Karonga/Malawi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856068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L-1/Timor-Leste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396979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/201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478113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14/1490/Lithuania/201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28478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/ 201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722599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Repub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 201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722600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a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elgium/201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543947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BS01/China/201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645909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huiXCG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hina/201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128995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/HLJ/China/201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333180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/LN/China/201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333181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han-1/Chin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393476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han-2/Chin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393477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/CAS19/Chin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172368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/2019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nerMongo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ES01/Chin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40252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C/HN09/Chin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Z614662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20/China/20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521382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-HRB1/China/20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C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656282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/20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899193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5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dlask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Poland//201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681419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6/20186/o7/Poland/201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39583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6/20538/o9/Poland/201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39584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6/20540/o10/Poland/201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39585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6/29413/o23/Poland/201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39586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7/03029/C201/Poland/201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39587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7/04461/C210/Poland/201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39588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ol17/05838/C220/Poland/201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39589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7/55892/C754/Poland/201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847620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8/28298/O111/Poland/201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847621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7/31177/O81/Poland/201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847622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19/53050/C1959/Poland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847623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intsov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B/Russia/201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43857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ur/WB-6905/Russi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306190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orsk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19/WB/6723/Russi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306191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yanovsk/19/WB/5699/Russi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306192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bardino-Balkaria/19/WB/964/Russia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459800</w:t>
            </w:r>
          </w:p>
        </w:tc>
      </w:tr>
      <w:tr w:rsidR="004E704B" w:rsidTr="00B4255A">
        <w:trPr>
          <w:trHeight w:val="25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N/QP/Vietnam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882025</w:t>
            </w:r>
          </w:p>
        </w:tc>
      </w:tr>
      <w:tr w:rsidR="004E704B" w:rsidTr="00B4255A">
        <w:trPr>
          <w:trHeight w:val="110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oi/Vietnam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166692</w:t>
            </w:r>
          </w:p>
        </w:tc>
      </w:tr>
      <w:tr w:rsidR="004E704B" w:rsidTr="00B4255A">
        <w:trPr>
          <w:trHeight w:val="183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h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Vietnam/2019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E704B" w:rsidRDefault="004E704B" w:rsidP="00B425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180393</w:t>
            </w:r>
          </w:p>
        </w:tc>
      </w:tr>
    </w:tbl>
    <w:p w:rsidR="004E704B" w:rsidRDefault="004E704B" w:rsidP="004E704B">
      <w:pPr>
        <w:spacing w:before="240" w:after="240"/>
        <w:ind w:left="283"/>
        <w:rPr>
          <w:color w:val="000000"/>
        </w:rPr>
      </w:pPr>
    </w:p>
    <w:p w:rsidR="00955992" w:rsidRDefault="00955992"/>
    <w:sectPr w:rsidR="00955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04B"/>
    <w:rsid w:val="004E704B"/>
    <w:rsid w:val="0095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A58399"/>
  <w15:chartTrackingRefBased/>
  <w15:docId w15:val="{9C9ADC71-7935-1D44-803F-38508192D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E704B"/>
    <w:pPr>
      <w:spacing w:line="276" w:lineRule="auto"/>
    </w:pPr>
    <w:rPr>
      <w:rFonts w:ascii="Arial" w:eastAsia="Arial" w:hAnsi="Arial" w:cs="Arial"/>
      <w:sz w:val="22"/>
      <w:szCs w:val="22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7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R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20T07:30:00Z</dcterms:created>
  <dcterms:modified xsi:type="dcterms:W3CDTF">2022-11-20T07:34:00Z</dcterms:modified>
</cp:coreProperties>
</file>